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A296A2" w14:textId="77777777" w:rsidR="00A27E41" w:rsidRDefault="00A27E41" w:rsidP="004B16BC">
      <w:pPr>
        <w:jc w:val="center"/>
        <w:rPr>
          <w:rFonts w:ascii="Arial" w:hAnsi="Arial" w:cs="Arial"/>
          <w:b/>
        </w:rPr>
      </w:pPr>
      <w:bookmarkStart w:id="0" w:name="_GoBack"/>
      <w:bookmarkEnd w:id="0"/>
    </w:p>
    <w:p w14:paraId="3968D5E7" w14:textId="7AE981EC" w:rsidR="00A4129E" w:rsidRDefault="009174C8" w:rsidP="00A4129E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S1</w:t>
      </w:r>
      <w:r w:rsidR="00A4129E" w:rsidRPr="008C41A5">
        <w:rPr>
          <w:rFonts w:ascii="Arial" w:hAnsi="Arial" w:cs="Arial"/>
          <w:b/>
        </w:rPr>
        <w:t xml:space="preserve">: </w:t>
      </w:r>
      <w:r w:rsidR="00A4129E">
        <w:rPr>
          <w:rFonts w:ascii="Arial" w:hAnsi="Arial" w:cs="Arial"/>
          <w:b/>
        </w:rPr>
        <w:t xml:space="preserve">Combination Index (CI) values of ABT-737 and 9.2.27-PE38KDEL combinations on </w:t>
      </w:r>
      <w:r w:rsidR="008E1174">
        <w:rPr>
          <w:rFonts w:ascii="Arial" w:hAnsi="Arial" w:cs="Arial"/>
          <w:b/>
        </w:rPr>
        <w:t>D-10-0021 MG</w:t>
      </w:r>
      <w:r w:rsidR="00A4129E">
        <w:rPr>
          <w:rFonts w:ascii="Arial" w:hAnsi="Arial" w:cs="Arial"/>
          <w:b/>
        </w:rPr>
        <w:t>, DM440, and SUM159-R113 cells</w:t>
      </w:r>
    </w:p>
    <w:p w14:paraId="5BCFA0B6" w14:textId="77777777" w:rsidR="00A4129E" w:rsidRDefault="00A4129E" w:rsidP="00A4129E">
      <w:pPr>
        <w:jc w:val="center"/>
        <w:rPr>
          <w:rFonts w:ascii="Arial" w:hAnsi="Arial" w:cs="Arial"/>
          <w:b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73"/>
        <w:gridCol w:w="2038"/>
        <w:gridCol w:w="2650"/>
        <w:gridCol w:w="2899"/>
      </w:tblGrid>
      <w:tr w:rsidR="00A4129E" w:rsidRPr="00A4129E" w14:paraId="33977B1C" w14:textId="77777777" w:rsidTr="00A412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 w:val="restart"/>
            <w:vAlign w:val="center"/>
            <w:hideMark/>
          </w:tcPr>
          <w:p w14:paraId="345AA321" w14:textId="77777777" w:rsidR="00A4129E" w:rsidRPr="00A4129E" w:rsidRDefault="00A4129E" w:rsidP="00A4129E">
            <w:pPr>
              <w:jc w:val="center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Concentration of 9.2.27-PE38KDEL (ng/ml)</w:t>
            </w:r>
          </w:p>
        </w:tc>
        <w:tc>
          <w:tcPr>
            <w:tcW w:w="7900" w:type="dxa"/>
            <w:gridSpan w:val="3"/>
            <w:noWrap/>
            <w:vAlign w:val="center"/>
            <w:hideMark/>
          </w:tcPr>
          <w:p w14:paraId="1430EA41" w14:textId="58F11224" w:rsidR="00A4129E" w:rsidRPr="000534F3" w:rsidRDefault="00A4129E" w:rsidP="00A412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A4129E">
              <w:rPr>
                <w:rFonts w:ascii="Arial" w:hAnsi="Arial" w:cs="Arial"/>
              </w:rPr>
              <w:t>Combination Index (CI)</w:t>
            </w:r>
            <w:r w:rsidR="000534F3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A4129E" w:rsidRPr="00A4129E" w14:paraId="2C765C70" w14:textId="77777777" w:rsidTr="00A4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vAlign w:val="center"/>
            <w:hideMark/>
          </w:tcPr>
          <w:p w14:paraId="555A9D30" w14:textId="77777777" w:rsidR="00A4129E" w:rsidRPr="00A4129E" w:rsidRDefault="00A4129E" w:rsidP="00A412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0" w:type="dxa"/>
            <w:vAlign w:val="center"/>
            <w:hideMark/>
          </w:tcPr>
          <w:p w14:paraId="104D273D" w14:textId="4C1B926B" w:rsidR="00A4129E" w:rsidRPr="00A4129E" w:rsidRDefault="008E1174" w:rsidP="00A41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-10-0021 MG</w:t>
            </w:r>
            <w:r w:rsidR="00A4129E" w:rsidRPr="00A4129E">
              <w:rPr>
                <w:rFonts w:ascii="Arial" w:hAnsi="Arial" w:cs="Arial"/>
                <w:b/>
                <w:bCs/>
              </w:rPr>
              <w:t xml:space="preserve"> (20 uM ABT-737 + 9.2.27-PE38KDEL)</w:t>
            </w:r>
          </w:p>
        </w:tc>
        <w:tc>
          <w:tcPr>
            <w:tcW w:w="2760" w:type="dxa"/>
            <w:vAlign w:val="center"/>
            <w:hideMark/>
          </w:tcPr>
          <w:p w14:paraId="7AE6F8BE" w14:textId="77777777" w:rsidR="00A4129E" w:rsidRPr="00A4129E" w:rsidRDefault="00A4129E" w:rsidP="00A41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4129E">
              <w:rPr>
                <w:rFonts w:ascii="Arial" w:hAnsi="Arial" w:cs="Arial"/>
                <w:b/>
                <w:bCs/>
              </w:rPr>
              <w:t>DM440 (20 uM ABT-737 + 9.2.27-PE38KDEL)</w:t>
            </w:r>
          </w:p>
        </w:tc>
        <w:tc>
          <w:tcPr>
            <w:tcW w:w="3020" w:type="dxa"/>
            <w:vAlign w:val="center"/>
            <w:hideMark/>
          </w:tcPr>
          <w:p w14:paraId="09E189F6" w14:textId="77777777" w:rsidR="00A4129E" w:rsidRPr="00A4129E" w:rsidRDefault="00A4129E" w:rsidP="00A41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A4129E">
              <w:rPr>
                <w:rFonts w:ascii="Arial" w:hAnsi="Arial" w:cs="Arial"/>
                <w:b/>
                <w:bCs/>
              </w:rPr>
              <w:t>SUM159-R113 (10 uM ABT-737 + 9.2.27-PE38KDEL)</w:t>
            </w:r>
          </w:p>
        </w:tc>
      </w:tr>
      <w:tr w:rsidR="00A4129E" w:rsidRPr="00A4129E" w14:paraId="01EB0DBF" w14:textId="77777777" w:rsidTr="00A412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bottom w:val="nil"/>
            </w:tcBorders>
            <w:vAlign w:val="center"/>
            <w:hideMark/>
          </w:tcPr>
          <w:p w14:paraId="53C505C2" w14:textId="77777777" w:rsidR="00A4129E" w:rsidRPr="00A4129E" w:rsidRDefault="00A4129E" w:rsidP="00A4129E">
            <w:pPr>
              <w:jc w:val="center"/>
              <w:rPr>
                <w:rFonts w:ascii="Arial" w:hAnsi="Arial" w:cs="Arial"/>
                <w:b w:val="0"/>
              </w:rPr>
            </w:pPr>
            <w:r w:rsidRPr="00A4129E">
              <w:rPr>
                <w:rFonts w:ascii="Arial" w:hAnsi="Arial" w:cs="Arial"/>
                <w:b w:val="0"/>
              </w:rPr>
              <w:t>100</w:t>
            </w:r>
          </w:p>
        </w:tc>
        <w:tc>
          <w:tcPr>
            <w:tcW w:w="2120" w:type="dxa"/>
            <w:tcBorders>
              <w:bottom w:val="nil"/>
            </w:tcBorders>
            <w:vAlign w:val="center"/>
            <w:hideMark/>
          </w:tcPr>
          <w:p w14:paraId="487AD1D9" w14:textId="77777777" w:rsidR="00A4129E" w:rsidRPr="00A4129E" w:rsidRDefault="00A4129E" w:rsidP="00A41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9.71E-08</w:t>
            </w:r>
          </w:p>
        </w:tc>
        <w:tc>
          <w:tcPr>
            <w:tcW w:w="2760" w:type="dxa"/>
            <w:tcBorders>
              <w:bottom w:val="nil"/>
            </w:tcBorders>
            <w:vAlign w:val="center"/>
            <w:hideMark/>
          </w:tcPr>
          <w:p w14:paraId="2AD13AAA" w14:textId="77777777" w:rsidR="00A4129E" w:rsidRPr="00A4129E" w:rsidRDefault="00A4129E" w:rsidP="00A41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5.40E-04</w:t>
            </w:r>
          </w:p>
        </w:tc>
        <w:tc>
          <w:tcPr>
            <w:tcW w:w="3020" w:type="dxa"/>
            <w:tcBorders>
              <w:bottom w:val="nil"/>
            </w:tcBorders>
            <w:vAlign w:val="center"/>
            <w:hideMark/>
          </w:tcPr>
          <w:p w14:paraId="37C45484" w14:textId="77777777" w:rsidR="00A4129E" w:rsidRPr="00A4129E" w:rsidRDefault="00A4129E" w:rsidP="00A41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8.68E-03</w:t>
            </w:r>
          </w:p>
        </w:tc>
      </w:tr>
      <w:tr w:rsidR="00A4129E" w:rsidRPr="00A4129E" w14:paraId="05001D69" w14:textId="77777777" w:rsidTr="00A4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bottom w:val="nil"/>
            </w:tcBorders>
            <w:vAlign w:val="center"/>
            <w:hideMark/>
          </w:tcPr>
          <w:p w14:paraId="317AF7EF" w14:textId="77777777" w:rsidR="00A4129E" w:rsidRPr="00A4129E" w:rsidRDefault="00A4129E" w:rsidP="00A4129E">
            <w:pPr>
              <w:jc w:val="center"/>
              <w:rPr>
                <w:rFonts w:ascii="Arial" w:hAnsi="Arial" w:cs="Arial"/>
                <w:b w:val="0"/>
              </w:rPr>
            </w:pPr>
            <w:r w:rsidRPr="00A4129E">
              <w:rPr>
                <w:rFonts w:ascii="Arial" w:hAnsi="Arial" w:cs="Arial"/>
                <w:b w:val="0"/>
              </w:rPr>
              <w:t>10</w:t>
            </w:r>
          </w:p>
        </w:tc>
        <w:tc>
          <w:tcPr>
            <w:tcW w:w="2120" w:type="dxa"/>
            <w:tcBorders>
              <w:top w:val="nil"/>
              <w:bottom w:val="nil"/>
            </w:tcBorders>
            <w:vAlign w:val="center"/>
            <w:hideMark/>
          </w:tcPr>
          <w:p w14:paraId="5586515C" w14:textId="77777777" w:rsidR="00A4129E" w:rsidRPr="00A4129E" w:rsidRDefault="00A4129E" w:rsidP="00A41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1.20E-07</w:t>
            </w:r>
          </w:p>
        </w:tc>
        <w:tc>
          <w:tcPr>
            <w:tcW w:w="2760" w:type="dxa"/>
            <w:tcBorders>
              <w:top w:val="nil"/>
              <w:bottom w:val="nil"/>
            </w:tcBorders>
            <w:vAlign w:val="center"/>
            <w:hideMark/>
          </w:tcPr>
          <w:p w14:paraId="1CEC167B" w14:textId="77777777" w:rsidR="00A4129E" w:rsidRPr="00A4129E" w:rsidRDefault="00A4129E" w:rsidP="00A41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3.25E-04</w:t>
            </w:r>
          </w:p>
        </w:tc>
        <w:tc>
          <w:tcPr>
            <w:tcW w:w="3020" w:type="dxa"/>
            <w:tcBorders>
              <w:top w:val="nil"/>
              <w:bottom w:val="nil"/>
            </w:tcBorders>
            <w:vAlign w:val="center"/>
            <w:hideMark/>
          </w:tcPr>
          <w:p w14:paraId="28274148" w14:textId="77777777" w:rsidR="00A4129E" w:rsidRPr="00A4129E" w:rsidRDefault="00A4129E" w:rsidP="00A41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1.72E-02</w:t>
            </w:r>
          </w:p>
        </w:tc>
      </w:tr>
      <w:tr w:rsidR="00A4129E" w:rsidRPr="00A4129E" w14:paraId="2174144E" w14:textId="77777777" w:rsidTr="00A412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bottom w:val="nil"/>
            </w:tcBorders>
            <w:vAlign w:val="center"/>
            <w:hideMark/>
          </w:tcPr>
          <w:p w14:paraId="7074E5BC" w14:textId="77777777" w:rsidR="00A4129E" w:rsidRPr="00A4129E" w:rsidRDefault="00A4129E" w:rsidP="00A4129E">
            <w:pPr>
              <w:jc w:val="center"/>
              <w:rPr>
                <w:rFonts w:ascii="Arial" w:hAnsi="Arial" w:cs="Arial"/>
                <w:b w:val="0"/>
              </w:rPr>
            </w:pPr>
            <w:r w:rsidRPr="00A4129E">
              <w:rPr>
                <w:rFonts w:ascii="Arial" w:hAnsi="Arial" w:cs="Arial"/>
                <w:b w:val="0"/>
              </w:rPr>
              <w:t>1</w:t>
            </w:r>
          </w:p>
        </w:tc>
        <w:tc>
          <w:tcPr>
            <w:tcW w:w="2120" w:type="dxa"/>
            <w:tcBorders>
              <w:top w:val="nil"/>
              <w:bottom w:val="nil"/>
            </w:tcBorders>
            <w:vAlign w:val="center"/>
            <w:hideMark/>
          </w:tcPr>
          <w:p w14:paraId="4F9E5E06" w14:textId="77777777" w:rsidR="00A4129E" w:rsidRPr="00A4129E" w:rsidRDefault="00A4129E" w:rsidP="00A41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6.29E-07</w:t>
            </w:r>
          </w:p>
        </w:tc>
        <w:tc>
          <w:tcPr>
            <w:tcW w:w="2760" w:type="dxa"/>
            <w:tcBorders>
              <w:top w:val="nil"/>
              <w:bottom w:val="nil"/>
            </w:tcBorders>
            <w:vAlign w:val="center"/>
            <w:hideMark/>
          </w:tcPr>
          <w:p w14:paraId="0989E86C" w14:textId="77777777" w:rsidR="00A4129E" w:rsidRPr="00A4129E" w:rsidRDefault="00A4129E" w:rsidP="00A41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3.11E-03</w:t>
            </w:r>
          </w:p>
        </w:tc>
        <w:tc>
          <w:tcPr>
            <w:tcW w:w="3020" w:type="dxa"/>
            <w:tcBorders>
              <w:top w:val="nil"/>
              <w:bottom w:val="nil"/>
            </w:tcBorders>
            <w:vAlign w:val="center"/>
            <w:hideMark/>
          </w:tcPr>
          <w:p w14:paraId="0AA61B5A" w14:textId="157340A2" w:rsidR="00A4129E" w:rsidRPr="00DC455C" w:rsidRDefault="00A4129E" w:rsidP="00A41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A4129E">
              <w:rPr>
                <w:rFonts w:ascii="Arial" w:hAnsi="Arial" w:cs="Arial"/>
              </w:rPr>
              <w:t>NaN</w:t>
            </w:r>
            <w:r w:rsidR="00DC455C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4129E" w:rsidRPr="00A4129E" w14:paraId="4FFA7E1E" w14:textId="77777777" w:rsidTr="00A4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bottom w:val="nil"/>
            </w:tcBorders>
            <w:vAlign w:val="center"/>
            <w:hideMark/>
          </w:tcPr>
          <w:p w14:paraId="7D3BA82F" w14:textId="77777777" w:rsidR="00A4129E" w:rsidRPr="00A4129E" w:rsidRDefault="00A4129E" w:rsidP="00A4129E">
            <w:pPr>
              <w:jc w:val="center"/>
              <w:rPr>
                <w:rFonts w:ascii="Arial" w:hAnsi="Arial" w:cs="Arial"/>
                <w:b w:val="0"/>
              </w:rPr>
            </w:pPr>
            <w:r w:rsidRPr="00A4129E">
              <w:rPr>
                <w:rFonts w:ascii="Arial" w:hAnsi="Arial" w:cs="Arial"/>
                <w:b w:val="0"/>
              </w:rPr>
              <w:t>0.1</w:t>
            </w:r>
          </w:p>
        </w:tc>
        <w:tc>
          <w:tcPr>
            <w:tcW w:w="2120" w:type="dxa"/>
            <w:tcBorders>
              <w:top w:val="nil"/>
              <w:bottom w:val="nil"/>
            </w:tcBorders>
            <w:vAlign w:val="center"/>
            <w:hideMark/>
          </w:tcPr>
          <w:p w14:paraId="74B00796" w14:textId="77777777" w:rsidR="00A4129E" w:rsidRPr="00A4129E" w:rsidRDefault="00A4129E" w:rsidP="00A41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4.50E-04</w:t>
            </w:r>
          </w:p>
        </w:tc>
        <w:tc>
          <w:tcPr>
            <w:tcW w:w="2760" w:type="dxa"/>
            <w:tcBorders>
              <w:top w:val="nil"/>
              <w:bottom w:val="nil"/>
            </w:tcBorders>
            <w:vAlign w:val="center"/>
            <w:hideMark/>
          </w:tcPr>
          <w:p w14:paraId="201FF0B8" w14:textId="77777777" w:rsidR="00A4129E" w:rsidRPr="00A4129E" w:rsidRDefault="00A4129E" w:rsidP="00A41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6.22E-01</w:t>
            </w:r>
          </w:p>
        </w:tc>
        <w:tc>
          <w:tcPr>
            <w:tcW w:w="3020" w:type="dxa"/>
            <w:tcBorders>
              <w:top w:val="nil"/>
              <w:bottom w:val="nil"/>
            </w:tcBorders>
            <w:vAlign w:val="center"/>
            <w:hideMark/>
          </w:tcPr>
          <w:p w14:paraId="046273A0" w14:textId="77777777" w:rsidR="00A4129E" w:rsidRPr="00A4129E" w:rsidRDefault="00A4129E" w:rsidP="00A41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NaN</w:t>
            </w:r>
          </w:p>
        </w:tc>
      </w:tr>
      <w:tr w:rsidR="00A4129E" w:rsidRPr="00A4129E" w14:paraId="1B4230B2" w14:textId="77777777" w:rsidTr="00A412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bottom w:val="nil"/>
            </w:tcBorders>
            <w:vAlign w:val="center"/>
            <w:hideMark/>
          </w:tcPr>
          <w:p w14:paraId="57C51931" w14:textId="77777777" w:rsidR="00A4129E" w:rsidRPr="00A4129E" w:rsidRDefault="00A4129E" w:rsidP="00A4129E">
            <w:pPr>
              <w:jc w:val="center"/>
              <w:rPr>
                <w:rFonts w:ascii="Arial" w:hAnsi="Arial" w:cs="Arial"/>
                <w:b w:val="0"/>
              </w:rPr>
            </w:pPr>
            <w:r w:rsidRPr="00A4129E">
              <w:rPr>
                <w:rFonts w:ascii="Arial" w:hAnsi="Arial" w:cs="Arial"/>
                <w:b w:val="0"/>
              </w:rPr>
              <w:t>0.01</w:t>
            </w:r>
          </w:p>
        </w:tc>
        <w:tc>
          <w:tcPr>
            <w:tcW w:w="2120" w:type="dxa"/>
            <w:tcBorders>
              <w:top w:val="nil"/>
              <w:bottom w:val="nil"/>
            </w:tcBorders>
            <w:vAlign w:val="center"/>
            <w:hideMark/>
          </w:tcPr>
          <w:p w14:paraId="3F6453E7" w14:textId="77777777" w:rsidR="00A4129E" w:rsidRPr="00A4129E" w:rsidRDefault="00A4129E" w:rsidP="00A41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6.84E-03</w:t>
            </w:r>
          </w:p>
        </w:tc>
        <w:tc>
          <w:tcPr>
            <w:tcW w:w="2760" w:type="dxa"/>
            <w:tcBorders>
              <w:top w:val="nil"/>
              <w:bottom w:val="nil"/>
            </w:tcBorders>
            <w:vAlign w:val="center"/>
            <w:hideMark/>
          </w:tcPr>
          <w:p w14:paraId="06F39C5D" w14:textId="77777777" w:rsidR="00A4129E" w:rsidRPr="00A4129E" w:rsidRDefault="00A4129E" w:rsidP="00A41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6.84E-01</w:t>
            </w:r>
          </w:p>
        </w:tc>
        <w:tc>
          <w:tcPr>
            <w:tcW w:w="3020" w:type="dxa"/>
            <w:tcBorders>
              <w:top w:val="nil"/>
              <w:bottom w:val="nil"/>
            </w:tcBorders>
            <w:vAlign w:val="center"/>
            <w:hideMark/>
          </w:tcPr>
          <w:p w14:paraId="4AC24E49" w14:textId="77777777" w:rsidR="00A4129E" w:rsidRPr="00A4129E" w:rsidRDefault="00A4129E" w:rsidP="00A41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NaN</w:t>
            </w:r>
          </w:p>
        </w:tc>
      </w:tr>
      <w:tr w:rsidR="00A4129E" w:rsidRPr="00A4129E" w14:paraId="2AF473C8" w14:textId="77777777" w:rsidTr="00A4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bottom w:val="nil"/>
            </w:tcBorders>
            <w:vAlign w:val="center"/>
            <w:hideMark/>
          </w:tcPr>
          <w:p w14:paraId="5552DEE6" w14:textId="77777777" w:rsidR="00A4129E" w:rsidRPr="00A4129E" w:rsidRDefault="00A4129E" w:rsidP="00A4129E">
            <w:pPr>
              <w:jc w:val="center"/>
              <w:rPr>
                <w:rFonts w:ascii="Arial" w:hAnsi="Arial" w:cs="Arial"/>
                <w:b w:val="0"/>
              </w:rPr>
            </w:pPr>
            <w:r w:rsidRPr="00A4129E">
              <w:rPr>
                <w:rFonts w:ascii="Arial" w:hAnsi="Arial" w:cs="Arial"/>
                <w:b w:val="0"/>
              </w:rPr>
              <w:t>0.001</w:t>
            </w:r>
          </w:p>
        </w:tc>
        <w:tc>
          <w:tcPr>
            <w:tcW w:w="2120" w:type="dxa"/>
            <w:tcBorders>
              <w:top w:val="nil"/>
              <w:bottom w:val="nil"/>
            </w:tcBorders>
            <w:vAlign w:val="center"/>
            <w:hideMark/>
          </w:tcPr>
          <w:p w14:paraId="673E0D45" w14:textId="77777777" w:rsidR="00A4129E" w:rsidRPr="00A4129E" w:rsidRDefault="00A4129E" w:rsidP="00A41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9.76E-02</w:t>
            </w:r>
          </w:p>
        </w:tc>
        <w:tc>
          <w:tcPr>
            <w:tcW w:w="2760" w:type="dxa"/>
            <w:tcBorders>
              <w:top w:val="nil"/>
              <w:bottom w:val="nil"/>
            </w:tcBorders>
            <w:vAlign w:val="center"/>
            <w:hideMark/>
          </w:tcPr>
          <w:p w14:paraId="52900999" w14:textId="77777777" w:rsidR="00A4129E" w:rsidRPr="00A4129E" w:rsidRDefault="00A4129E" w:rsidP="00A41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7.19E-01</w:t>
            </w:r>
          </w:p>
        </w:tc>
        <w:tc>
          <w:tcPr>
            <w:tcW w:w="3020" w:type="dxa"/>
            <w:tcBorders>
              <w:top w:val="nil"/>
              <w:bottom w:val="nil"/>
            </w:tcBorders>
            <w:vAlign w:val="center"/>
            <w:hideMark/>
          </w:tcPr>
          <w:p w14:paraId="7ACD243F" w14:textId="77777777" w:rsidR="00A4129E" w:rsidRPr="00A4129E" w:rsidRDefault="00A4129E" w:rsidP="00A41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NaN</w:t>
            </w:r>
          </w:p>
        </w:tc>
      </w:tr>
      <w:tr w:rsidR="00A4129E" w:rsidRPr="00A4129E" w14:paraId="086083B2" w14:textId="77777777" w:rsidTr="00A412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</w:tcBorders>
            <w:vAlign w:val="center"/>
            <w:hideMark/>
          </w:tcPr>
          <w:p w14:paraId="7F0A92E6" w14:textId="77777777" w:rsidR="00A4129E" w:rsidRPr="00A4129E" w:rsidRDefault="00A4129E" w:rsidP="00A4129E">
            <w:pPr>
              <w:jc w:val="center"/>
              <w:rPr>
                <w:rFonts w:ascii="Arial" w:hAnsi="Arial" w:cs="Arial"/>
                <w:b w:val="0"/>
              </w:rPr>
            </w:pPr>
            <w:r w:rsidRPr="00A4129E">
              <w:rPr>
                <w:rFonts w:ascii="Arial" w:hAnsi="Arial" w:cs="Arial"/>
                <w:b w:val="0"/>
              </w:rPr>
              <w:t>0.0001</w:t>
            </w:r>
          </w:p>
        </w:tc>
        <w:tc>
          <w:tcPr>
            <w:tcW w:w="2120" w:type="dxa"/>
            <w:tcBorders>
              <w:top w:val="nil"/>
            </w:tcBorders>
            <w:vAlign w:val="center"/>
            <w:hideMark/>
          </w:tcPr>
          <w:p w14:paraId="53B27A30" w14:textId="77777777" w:rsidR="00A4129E" w:rsidRPr="00A4129E" w:rsidRDefault="00A4129E" w:rsidP="00A41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1.35E-01</w:t>
            </w:r>
          </w:p>
        </w:tc>
        <w:tc>
          <w:tcPr>
            <w:tcW w:w="2760" w:type="dxa"/>
            <w:tcBorders>
              <w:top w:val="nil"/>
            </w:tcBorders>
            <w:vAlign w:val="center"/>
            <w:hideMark/>
          </w:tcPr>
          <w:p w14:paraId="01066E5D" w14:textId="77777777" w:rsidR="00A4129E" w:rsidRPr="00A4129E" w:rsidRDefault="00A4129E" w:rsidP="00A41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6.26E-01</w:t>
            </w:r>
          </w:p>
        </w:tc>
        <w:tc>
          <w:tcPr>
            <w:tcW w:w="3020" w:type="dxa"/>
            <w:tcBorders>
              <w:top w:val="nil"/>
            </w:tcBorders>
            <w:vAlign w:val="center"/>
            <w:hideMark/>
          </w:tcPr>
          <w:p w14:paraId="6EC4A0FA" w14:textId="77777777" w:rsidR="00A4129E" w:rsidRPr="00A4129E" w:rsidRDefault="00A4129E" w:rsidP="00A41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4129E">
              <w:rPr>
                <w:rFonts w:ascii="Arial" w:hAnsi="Arial" w:cs="Arial"/>
              </w:rPr>
              <w:t>NaN</w:t>
            </w:r>
          </w:p>
        </w:tc>
      </w:tr>
    </w:tbl>
    <w:p w14:paraId="013753C3" w14:textId="1C62CD86" w:rsidR="00DC455C" w:rsidRDefault="000534F3" w:rsidP="00354D3D">
      <w:pPr>
        <w:jc w:val="both"/>
        <w:rPr>
          <w:rFonts w:ascii="Arial" w:hAnsi="Arial" w:cs="Arial"/>
        </w:rPr>
      </w:pPr>
      <w:r w:rsidRPr="000534F3">
        <w:rPr>
          <w:rFonts w:ascii="Arial" w:hAnsi="Arial" w:cs="Arial"/>
        </w:rPr>
        <w:t xml:space="preserve">1. </w:t>
      </w:r>
      <w:r>
        <w:rPr>
          <w:rFonts w:ascii="Arial" w:hAnsi="Arial" w:cs="Arial"/>
        </w:rPr>
        <w:t xml:space="preserve">CI&lt;1: synergism; CI=1: additive effect; </w:t>
      </w:r>
      <w:r w:rsidRPr="000534F3">
        <w:rPr>
          <w:rFonts w:ascii="Arial" w:hAnsi="Arial" w:cs="Arial"/>
        </w:rPr>
        <w:t xml:space="preserve">CI&gt;1: antagonism. </w:t>
      </w:r>
    </w:p>
    <w:p w14:paraId="5CBFB350" w14:textId="13436ABF" w:rsidR="00A4129E" w:rsidRPr="000534F3" w:rsidRDefault="00DC455C" w:rsidP="00354D3D">
      <w:pPr>
        <w:jc w:val="both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 xml:space="preserve">2. </w:t>
      </w:r>
      <w:r w:rsidR="000534F3" w:rsidRPr="000534F3">
        <w:rPr>
          <w:rFonts w:ascii="Arial" w:hAnsi="Arial" w:cs="Arial"/>
        </w:rPr>
        <w:t xml:space="preserve">In cases where neither single nor dual </w:t>
      </w:r>
      <w:r w:rsidR="000534F3">
        <w:rPr>
          <w:rFonts w:ascii="Arial" w:hAnsi="Arial" w:cs="Arial"/>
        </w:rPr>
        <w:t>reagents</w:t>
      </w:r>
      <w:r w:rsidR="000534F3" w:rsidRPr="000534F3">
        <w:rPr>
          <w:rFonts w:ascii="Arial" w:hAnsi="Arial" w:cs="Arial"/>
        </w:rPr>
        <w:t xml:space="preserve"> resulted in an inhibitory effect less than 25% of control levels, CI scores were not determined and reported as “not a number” (NaN).</w:t>
      </w:r>
    </w:p>
    <w:p w14:paraId="3ACA835C" w14:textId="77777777" w:rsidR="00A4129E" w:rsidRDefault="00A4129E" w:rsidP="004B16BC">
      <w:pPr>
        <w:jc w:val="center"/>
        <w:rPr>
          <w:rFonts w:ascii="Arial" w:hAnsi="Arial" w:cs="Arial"/>
          <w:b/>
        </w:rPr>
      </w:pPr>
    </w:p>
    <w:p w14:paraId="102181ED" w14:textId="77777777" w:rsidR="00A4129E" w:rsidRPr="000D2B1B" w:rsidRDefault="00A4129E" w:rsidP="000D2B1B">
      <w:pPr>
        <w:rPr>
          <w:rFonts w:ascii="Arial" w:hAnsi="Arial" w:cs="Arial"/>
        </w:rPr>
      </w:pPr>
    </w:p>
    <w:p w14:paraId="1B191B0C" w14:textId="77777777" w:rsidR="000D2B1B" w:rsidRPr="000D2B1B" w:rsidRDefault="000D2B1B" w:rsidP="000D2B1B">
      <w:pPr>
        <w:rPr>
          <w:rFonts w:ascii="Arial" w:hAnsi="Arial" w:cs="Arial"/>
          <w:b/>
        </w:rPr>
      </w:pPr>
    </w:p>
    <w:p w14:paraId="2D2F653D" w14:textId="77777777" w:rsidR="00F13FE3" w:rsidRDefault="0004066E"/>
    <w:sectPr w:rsidR="00F13FE3" w:rsidSect="00E51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2"/>
  <w:displayBackgroundShape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2NTc2MLcwtTC3NLRU0lEKTi0uzszPAykwrAUAMI7ZiywAAAA="/>
  </w:docVars>
  <w:rsids>
    <w:rsidRoot w:val="004B16BC"/>
    <w:rsid w:val="00014789"/>
    <w:rsid w:val="00026839"/>
    <w:rsid w:val="0004066E"/>
    <w:rsid w:val="00044D3B"/>
    <w:rsid w:val="00045C80"/>
    <w:rsid w:val="00046A19"/>
    <w:rsid w:val="000534F3"/>
    <w:rsid w:val="00055A1E"/>
    <w:rsid w:val="0007238F"/>
    <w:rsid w:val="00091FBC"/>
    <w:rsid w:val="00095574"/>
    <w:rsid w:val="000D2B1B"/>
    <w:rsid w:val="000D7C5C"/>
    <w:rsid w:val="000E1031"/>
    <w:rsid w:val="000E1859"/>
    <w:rsid w:val="000F6D6C"/>
    <w:rsid w:val="00106430"/>
    <w:rsid w:val="00112575"/>
    <w:rsid w:val="00121D2C"/>
    <w:rsid w:val="0013176A"/>
    <w:rsid w:val="001337FB"/>
    <w:rsid w:val="00137D5F"/>
    <w:rsid w:val="00150DB7"/>
    <w:rsid w:val="00196EF3"/>
    <w:rsid w:val="001A2992"/>
    <w:rsid w:val="001A4037"/>
    <w:rsid w:val="001B0A1F"/>
    <w:rsid w:val="001B1190"/>
    <w:rsid w:val="001B323B"/>
    <w:rsid w:val="001D6AE5"/>
    <w:rsid w:val="001E4690"/>
    <w:rsid w:val="001E5A0D"/>
    <w:rsid w:val="001F30AB"/>
    <w:rsid w:val="001F3B25"/>
    <w:rsid w:val="001F68BA"/>
    <w:rsid w:val="001F740D"/>
    <w:rsid w:val="002142B5"/>
    <w:rsid w:val="00230597"/>
    <w:rsid w:val="002308CE"/>
    <w:rsid w:val="00232A6F"/>
    <w:rsid w:val="00235396"/>
    <w:rsid w:val="002362BA"/>
    <w:rsid w:val="0023783B"/>
    <w:rsid w:val="00254378"/>
    <w:rsid w:val="002814B7"/>
    <w:rsid w:val="002872B8"/>
    <w:rsid w:val="002A0DC2"/>
    <w:rsid w:val="002A3273"/>
    <w:rsid w:val="002C2BB7"/>
    <w:rsid w:val="00310E97"/>
    <w:rsid w:val="00317332"/>
    <w:rsid w:val="0031741F"/>
    <w:rsid w:val="00354D3D"/>
    <w:rsid w:val="00361DE9"/>
    <w:rsid w:val="003712FF"/>
    <w:rsid w:val="00371EB5"/>
    <w:rsid w:val="0039289A"/>
    <w:rsid w:val="003931EE"/>
    <w:rsid w:val="003A5535"/>
    <w:rsid w:val="003A5657"/>
    <w:rsid w:val="003B532F"/>
    <w:rsid w:val="003B7C78"/>
    <w:rsid w:val="003F38CF"/>
    <w:rsid w:val="00405164"/>
    <w:rsid w:val="00412EB5"/>
    <w:rsid w:val="004344CF"/>
    <w:rsid w:val="00440F66"/>
    <w:rsid w:val="00465D0A"/>
    <w:rsid w:val="004B16BC"/>
    <w:rsid w:val="004B4E4A"/>
    <w:rsid w:val="004B514E"/>
    <w:rsid w:val="004D232D"/>
    <w:rsid w:val="004D4897"/>
    <w:rsid w:val="004E65C9"/>
    <w:rsid w:val="004E74EC"/>
    <w:rsid w:val="004F0440"/>
    <w:rsid w:val="004F1475"/>
    <w:rsid w:val="0050717A"/>
    <w:rsid w:val="00514590"/>
    <w:rsid w:val="00515516"/>
    <w:rsid w:val="0052220A"/>
    <w:rsid w:val="00541633"/>
    <w:rsid w:val="00547781"/>
    <w:rsid w:val="0057465E"/>
    <w:rsid w:val="00591A42"/>
    <w:rsid w:val="00593E46"/>
    <w:rsid w:val="005A7545"/>
    <w:rsid w:val="005B36C0"/>
    <w:rsid w:val="005B49FC"/>
    <w:rsid w:val="005B515D"/>
    <w:rsid w:val="005B543D"/>
    <w:rsid w:val="005B79E0"/>
    <w:rsid w:val="005C30E3"/>
    <w:rsid w:val="005E3E2E"/>
    <w:rsid w:val="005E41BA"/>
    <w:rsid w:val="005F103A"/>
    <w:rsid w:val="005F5C20"/>
    <w:rsid w:val="00600BA2"/>
    <w:rsid w:val="00612425"/>
    <w:rsid w:val="00615440"/>
    <w:rsid w:val="0062560C"/>
    <w:rsid w:val="00653955"/>
    <w:rsid w:val="006B038B"/>
    <w:rsid w:val="006B250A"/>
    <w:rsid w:val="006D3449"/>
    <w:rsid w:val="006D6B14"/>
    <w:rsid w:val="00706581"/>
    <w:rsid w:val="00720088"/>
    <w:rsid w:val="00752F58"/>
    <w:rsid w:val="00763434"/>
    <w:rsid w:val="007864E0"/>
    <w:rsid w:val="00793B53"/>
    <w:rsid w:val="007A24BC"/>
    <w:rsid w:val="007B6D00"/>
    <w:rsid w:val="007C13A0"/>
    <w:rsid w:val="007C34F8"/>
    <w:rsid w:val="007C5BB5"/>
    <w:rsid w:val="007E5E1F"/>
    <w:rsid w:val="007F4424"/>
    <w:rsid w:val="007F6EAD"/>
    <w:rsid w:val="00804E77"/>
    <w:rsid w:val="00814F99"/>
    <w:rsid w:val="00823FC2"/>
    <w:rsid w:val="00826A20"/>
    <w:rsid w:val="00836AA5"/>
    <w:rsid w:val="008460A4"/>
    <w:rsid w:val="00890819"/>
    <w:rsid w:val="008E1174"/>
    <w:rsid w:val="00900423"/>
    <w:rsid w:val="009174C8"/>
    <w:rsid w:val="009244B6"/>
    <w:rsid w:val="00940722"/>
    <w:rsid w:val="00956518"/>
    <w:rsid w:val="009670AE"/>
    <w:rsid w:val="00984C6D"/>
    <w:rsid w:val="00984E3D"/>
    <w:rsid w:val="009A0095"/>
    <w:rsid w:val="009A2883"/>
    <w:rsid w:val="009C47B6"/>
    <w:rsid w:val="009C72C8"/>
    <w:rsid w:val="009E1AA8"/>
    <w:rsid w:val="009E2270"/>
    <w:rsid w:val="009F7B85"/>
    <w:rsid w:val="00A05835"/>
    <w:rsid w:val="00A07115"/>
    <w:rsid w:val="00A27E41"/>
    <w:rsid w:val="00A36C4C"/>
    <w:rsid w:val="00A4129E"/>
    <w:rsid w:val="00A44118"/>
    <w:rsid w:val="00A65287"/>
    <w:rsid w:val="00A66E65"/>
    <w:rsid w:val="00A71EFE"/>
    <w:rsid w:val="00A741F1"/>
    <w:rsid w:val="00A74C02"/>
    <w:rsid w:val="00A8328B"/>
    <w:rsid w:val="00A879E0"/>
    <w:rsid w:val="00A90CD9"/>
    <w:rsid w:val="00AB0E94"/>
    <w:rsid w:val="00AB251B"/>
    <w:rsid w:val="00AB5FAF"/>
    <w:rsid w:val="00AD44D5"/>
    <w:rsid w:val="00AE29BE"/>
    <w:rsid w:val="00AE66AD"/>
    <w:rsid w:val="00B0105B"/>
    <w:rsid w:val="00B2077B"/>
    <w:rsid w:val="00B261BD"/>
    <w:rsid w:val="00B30A46"/>
    <w:rsid w:val="00B32EE2"/>
    <w:rsid w:val="00B352C7"/>
    <w:rsid w:val="00B57903"/>
    <w:rsid w:val="00B6658B"/>
    <w:rsid w:val="00B835CA"/>
    <w:rsid w:val="00B85BF1"/>
    <w:rsid w:val="00B869B8"/>
    <w:rsid w:val="00BA1710"/>
    <w:rsid w:val="00BC3F17"/>
    <w:rsid w:val="00BC6EDC"/>
    <w:rsid w:val="00BD28A7"/>
    <w:rsid w:val="00BD4AC2"/>
    <w:rsid w:val="00BD794D"/>
    <w:rsid w:val="00BE21F0"/>
    <w:rsid w:val="00BE49F5"/>
    <w:rsid w:val="00BF13BC"/>
    <w:rsid w:val="00C01113"/>
    <w:rsid w:val="00C03201"/>
    <w:rsid w:val="00C30939"/>
    <w:rsid w:val="00C3605B"/>
    <w:rsid w:val="00C46CA6"/>
    <w:rsid w:val="00C502B8"/>
    <w:rsid w:val="00C66A47"/>
    <w:rsid w:val="00C70464"/>
    <w:rsid w:val="00C76899"/>
    <w:rsid w:val="00CA0DB1"/>
    <w:rsid w:val="00CA36AA"/>
    <w:rsid w:val="00CB66DC"/>
    <w:rsid w:val="00CB7645"/>
    <w:rsid w:val="00CE5F2E"/>
    <w:rsid w:val="00D1489D"/>
    <w:rsid w:val="00D24655"/>
    <w:rsid w:val="00D30C62"/>
    <w:rsid w:val="00D7571F"/>
    <w:rsid w:val="00D77A80"/>
    <w:rsid w:val="00D97CAE"/>
    <w:rsid w:val="00DC455C"/>
    <w:rsid w:val="00DC76AD"/>
    <w:rsid w:val="00DF2919"/>
    <w:rsid w:val="00E35CFA"/>
    <w:rsid w:val="00E511C0"/>
    <w:rsid w:val="00E51E74"/>
    <w:rsid w:val="00E85DC2"/>
    <w:rsid w:val="00E903E0"/>
    <w:rsid w:val="00EA5914"/>
    <w:rsid w:val="00EA757C"/>
    <w:rsid w:val="00EB0922"/>
    <w:rsid w:val="00EC64F9"/>
    <w:rsid w:val="00EE2CCE"/>
    <w:rsid w:val="00EF24C8"/>
    <w:rsid w:val="00F02A57"/>
    <w:rsid w:val="00F426A0"/>
    <w:rsid w:val="00F70532"/>
    <w:rsid w:val="00F770B0"/>
    <w:rsid w:val="00F87694"/>
    <w:rsid w:val="00F957F5"/>
    <w:rsid w:val="00FA2B84"/>
    <w:rsid w:val="00FB169F"/>
    <w:rsid w:val="00FB4970"/>
    <w:rsid w:val="00FC47FE"/>
    <w:rsid w:val="00FF0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4953E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29E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B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D2B1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0D2B1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D2B1B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table" w:styleId="PlainTable2">
    <w:name w:val="Plain Table 2"/>
    <w:basedOn w:val="TableNormal"/>
    <w:uiPriority w:val="42"/>
    <w:rsid w:val="00A4129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1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Yu</dc:creator>
  <cp:keywords/>
  <dc:description/>
  <cp:lastModifiedBy>Vidya Chandramohan</cp:lastModifiedBy>
  <cp:revision>2</cp:revision>
  <dcterms:created xsi:type="dcterms:W3CDTF">2018-07-06T13:28:00Z</dcterms:created>
  <dcterms:modified xsi:type="dcterms:W3CDTF">2018-07-06T13:28:00Z</dcterms:modified>
</cp:coreProperties>
</file>